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44901" w14:textId="6F0F154E" w:rsidR="00E019C4" w:rsidRDefault="00E019C4" w:rsidP="00E019C4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4 Table.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 xml:space="preserve">Sensory items used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661F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Sensory Room Intervention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Pr="00E661F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(n=20)</w:t>
      </w:r>
      <w:r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14:paraId="09EE1618" w14:textId="77777777" w:rsidR="00E019C4" w:rsidRPr="00E661F9" w:rsidRDefault="00E019C4" w:rsidP="00E019C4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84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794"/>
      </w:tblGrid>
      <w:tr w:rsidR="00E019C4" w14:paraId="7B41B63F" w14:textId="77777777" w:rsidTr="00F94002">
        <w:trPr>
          <w:trHeight w:val="375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A220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8A1A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&lt; t &lt; 10 m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F78A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≤ t &lt; 20 m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38C9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≤ t &lt; 30 mi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2DB8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E019C4" w14:paraId="4315E684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76E4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fe-size beaded cush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0C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640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D8E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54A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E019C4" w14:paraId="76A96D32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F9A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beaded cush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521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3931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D59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34A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E019C4" w14:paraId="3D12E2A2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3A9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lance b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4D6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270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B1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F265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019C4" w14:paraId="226B1A80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7CE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etch 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7356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B1B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C8B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A9C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019C4" w14:paraId="5C730440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6DD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ugging pi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EE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A9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995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D28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E019C4" w14:paraId="2258345B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FAAB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eighted blank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FC8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773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773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1BF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019C4" w14:paraId="119AB00D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43FA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ght blank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B26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C5AB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1D3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809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019C4" w14:paraId="0652746E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315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quee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DF4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743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54B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A75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019C4" w14:paraId="163D7F52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3BD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 bubble tu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40D8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6760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D99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DA9E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E019C4" w14:paraId="692F72D8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2ECD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cking ch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4C9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12B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28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9FB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019C4" w14:paraId="0F1E60F1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F4E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ectric hand massa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052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396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D9E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DFF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019C4" w14:paraId="63451FD4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4BE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ot roll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06D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04D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77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DE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019C4" w14:paraId="48116655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899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sic player with healing mu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498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AFC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F20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86B4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E019C4" w14:paraId="7C161F8E" w14:textId="77777777" w:rsidTr="00F94002">
        <w:trPr>
          <w:trHeight w:val="375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9488" w14:textId="77777777" w:rsidR="00E019C4" w:rsidRPr="00E661F9" w:rsidRDefault="00E019C4" w:rsidP="00547C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oma diffus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1473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60F6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876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1937" w14:textId="77777777" w:rsidR="00E019C4" w:rsidRPr="00E661F9" w:rsidRDefault="00E019C4" w:rsidP="00547C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1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77C593DA" w14:textId="77777777" w:rsidR="00E019C4" w:rsidRPr="00E661F9" w:rsidRDefault="00E019C4" w:rsidP="00E019C4">
      <w:pPr>
        <w:rPr>
          <w:rFonts w:ascii="Times New Roman" w:hAnsi="Times New Roman" w:cs="Times New Roman"/>
          <w:sz w:val="24"/>
          <w:szCs w:val="24"/>
        </w:rPr>
      </w:pPr>
      <w:r w:rsidRPr="00E661F9">
        <w:rPr>
          <w:rFonts w:ascii="Times New Roman" w:hAnsi="Times New Roman" w:cs="Times New Roman"/>
          <w:sz w:val="24"/>
          <w:szCs w:val="24"/>
        </w:rPr>
        <w:t>Note. Values indicate the number of people using each item for each usage time. t: usage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C60967" w14:textId="77777777" w:rsidR="00E019C4" w:rsidRPr="00E661F9" w:rsidRDefault="00E019C4" w:rsidP="00E019C4">
      <w:pPr>
        <w:rPr>
          <w:rFonts w:ascii="Times New Roman" w:hAnsi="Times New Roman" w:cs="Times New Roman"/>
          <w:sz w:val="24"/>
          <w:szCs w:val="24"/>
        </w:rPr>
      </w:pPr>
      <w:r w:rsidRPr="0031700F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eastAsia="游明朝" w:hAnsi="Times New Roman" w:cs="Times New Roman"/>
          <w:sz w:val="24"/>
          <w:szCs w:val="24"/>
        </w:rPr>
        <w:t>the participants listened to healing music, used one of the aroma oils, and leaned on either a life-size cushion or a rocking chair. All but two participants used bubble tub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61F9">
        <w:rPr>
          <w:rFonts w:ascii="Times New Roman" w:hAnsi="Times New Roman" w:cs="Times New Roman"/>
          <w:sz w:val="24"/>
          <w:szCs w:val="24"/>
        </w:rPr>
        <w:t>A balance ball was used as a footrest for rocking chairs by all users, and a foot roller was used for the upper limb. The most popular aroma oils were lemon (n=6), lavender (n=5), orange (n=4), eucalyptus (n=3), and tea tre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(n=2).</w:t>
      </w:r>
    </w:p>
    <w:p w14:paraId="2D2639DD" w14:textId="77777777" w:rsidR="008712BD" w:rsidRPr="00E019C4" w:rsidRDefault="008712BD"/>
    <w:sectPr w:rsidR="008712BD" w:rsidRPr="00E019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2C3E9" w14:textId="77777777" w:rsidR="00E37296" w:rsidRDefault="00E37296" w:rsidP="00E37296">
      <w:r>
        <w:separator/>
      </w:r>
    </w:p>
  </w:endnote>
  <w:endnote w:type="continuationSeparator" w:id="0">
    <w:p w14:paraId="0AAB14BC" w14:textId="77777777" w:rsidR="00E37296" w:rsidRDefault="00E37296" w:rsidP="00E37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6D285" w14:textId="77777777" w:rsidR="00E37296" w:rsidRDefault="00E37296" w:rsidP="00E37296">
      <w:r>
        <w:separator/>
      </w:r>
    </w:p>
  </w:footnote>
  <w:footnote w:type="continuationSeparator" w:id="0">
    <w:p w14:paraId="2860A40F" w14:textId="77777777" w:rsidR="00E37296" w:rsidRDefault="00E37296" w:rsidP="00E37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C4"/>
    <w:rsid w:val="00240AD7"/>
    <w:rsid w:val="00571C06"/>
    <w:rsid w:val="0058560D"/>
    <w:rsid w:val="007E5E55"/>
    <w:rsid w:val="008712BD"/>
    <w:rsid w:val="00C25DFE"/>
    <w:rsid w:val="00C45F16"/>
    <w:rsid w:val="00E019C4"/>
    <w:rsid w:val="00E36244"/>
    <w:rsid w:val="00E37296"/>
    <w:rsid w:val="00F9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634F5D"/>
  <w15:chartTrackingRefBased/>
  <w15:docId w15:val="{355EAAE1-77CC-401A-BF3E-A5342329E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2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7296"/>
  </w:style>
  <w:style w:type="paragraph" w:styleId="a5">
    <w:name w:val="footer"/>
    <w:basedOn w:val="a"/>
    <w:link w:val="a6"/>
    <w:uiPriority w:val="99"/>
    <w:unhideWhenUsed/>
    <w:rsid w:val="00E372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7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3</cp:revision>
  <dcterms:created xsi:type="dcterms:W3CDTF">2024-12-12T09:34:00Z</dcterms:created>
  <dcterms:modified xsi:type="dcterms:W3CDTF">2024-12-12T09:35:00Z</dcterms:modified>
</cp:coreProperties>
</file>